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69B" w:rsidRPr="006D23A9" w:rsidRDefault="006D23A9">
      <w:pPr>
        <w:rPr>
          <w:b/>
        </w:rPr>
      </w:pPr>
      <w:bookmarkStart w:id="0" w:name="_GoBack"/>
      <w:r w:rsidRPr="006D23A9">
        <w:rPr>
          <w:b/>
        </w:rPr>
        <w:t>Description of Additional Supplementary Files</w:t>
      </w:r>
    </w:p>
    <w:bookmarkEnd w:id="0"/>
    <w:p w:rsidR="006D23A9" w:rsidRDefault="006D23A9">
      <w:r>
        <w:t>File name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Data 1</w:t>
      </w:r>
      <w:r>
        <w:br/>
        <w:t>Description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aw Counts Experiment 1</w:t>
      </w:r>
    </w:p>
    <w:p w:rsidR="006D23A9" w:rsidRDefault="006D23A9" w:rsidP="006D23A9">
      <w:r>
        <w:t>File name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Data 2</w:t>
      </w:r>
      <w:r>
        <w:br/>
        <w:t>Description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aw Counts Experiment 2</w:t>
      </w:r>
    </w:p>
    <w:p w:rsidR="006D23A9" w:rsidRDefault="006D23A9" w:rsidP="006D23A9">
      <w:r>
        <w:t>File name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Data 3</w:t>
      </w:r>
      <w:r>
        <w:br/>
        <w:t>Description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nnotated Counts Experiment 1</w:t>
      </w:r>
    </w:p>
    <w:p w:rsidR="006D23A9" w:rsidRDefault="006D23A9" w:rsidP="006D23A9">
      <w:r>
        <w:t>File name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Data 4</w:t>
      </w:r>
      <w:r>
        <w:br/>
        <w:t>Description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nnotated Counts Experiment 2</w:t>
      </w:r>
    </w:p>
    <w:p w:rsidR="006D23A9" w:rsidRDefault="006D23A9" w:rsidP="006D23A9">
      <w:r>
        <w:t>File name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Data 5</w:t>
      </w:r>
      <w:r>
        <w:br/>
        <w:t>Description:</w:t>
      </w:r>
      <w:r w:rsidRPr="006D23A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Heading Descriptions</w:t>
      </w:r>
    </w:p>
    <w:p w:rsidR="006D23A9" w:rsidRDefault="006D23A9"/>
    <w:sectPr w:rsidR="006D2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3A9"/>
    <w:rsid w:val="002B469B"/>
    <w:rsid w:val="006D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5F1CE"/>
  <w15:chartTrackingRefBased/>
  <w15:docId w15:val="{44679201-7F2B-4BCF-8A97-1CE417C6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22T20:46:00Z</dcterms:created>
  <dcterms:modified xsi:type="dcterms:W3CDTF">2019-11-22T20:50:00Z</dcterms:modified>
</cp:coreProperties>
</file>